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A2C8C" w14:textId="18D450E2" w:rsidR="009B2996" w:rsidRPr="003E4D83" w:rsidRDefault="0007236C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3E4D83">
        <w:rPr>
          <w:rFonts w:asciiTheme="majorBidi" w:hAnsiTheme="majorBidi" w:cstheme="majorBidi"/>
          <w:color w:val="auto"/>
          <w:sz w:val="20"/>
          <w:szCs w:val="20"/>
        </w:rPr>
        <w:t xml:space="preserve">Table </w:t>
      </w:r>
      <w:r w:rsidR="00633448" w:rsidRPr="003E4D83">
        <w:rPr>
          <w:rFonts w:asciiTheme="majorBidi" w:hAnsiTheme="majorBidi" w:cstheme="majorBidi"/>
          <w:color w:val="auto"/>
          <w:sz w:val="20"/>
          <w:szCs w:val="20"/>
        </w:rPr>
        <w:t>S</w:t>
      </w:r>
      <w:r w:rsidRPr="003E4D83">
        <w:rPr>
          <w:rFonts w:asciiTheme="majorBidi" w:hAnsiTheme="majorBidi" w:cstheme="majorBidi"/>
          <w:color w:val="auto"/>
          <w:sz w:val="20"/>
          <w:szCs w:val="20"/>
        </w:rPr>
        <w:t xml:space="preserve">1: search strategy and syntax in different database based on </w:t>
      </w:r>
      <w:r w:rsidR="00C546EB" w:rsidRPr="003E4D83">
        <w:rPr>
          <w:rFonts w:asciiTheme="majorBidi" w:hAnsiTheme="majorBidi" w:cstheme="majorBidi"/>
          <w:color w:val="auto"/>
          <w:sz w:val="20"/>
          <w:szCs w:val="20"/>
        </w:rPr>
        <w:t xml:space="preserve">gastric cancer stem </w:t>
      </w:r>
      <w:bookmarkStart w:id="0" w:name="_GoBack"/>
      <w:bookmarkEnd w:id="0"/>
      <w:r w:rsidR="00C546EB" w:rsidRPr="003E4D83">
        <w:rPr>
          <w:rFonts w:asciiTheme="majorBidi" w:hAnsiTheme="majorBidi" w:cstheme="majorBidi"/>
          <w:color w:val="auto"/>
          <w:sz w:val="20"/>
          <w:szCs w:val="20"/>
        </w:rPr>
        <w:t>cell markers</w:t>
      </w:r>
      <w:r w:rsidR="00101812" w:rsidRPr="003E4D83">
        <w:rPr>
          <w:rFonts w:asciiTheme="majorBidi" w:hAnsiTheme="majorBidi" w:cstheme="majorBidi"/>
          <w:color w:val="auto"/>
          <w:sz w:val="20"/>
          <w:szCs w:val="20"/>
        </w:rPr>
        <w:t xml:space="preserve"> expression</w:t>
      </w:r>
      <w:r w:rsidRPr="003E4D83">
        <w:rPr>
          <w:rFonts w:asciiTheme="majorBidi" w:hAnsiTheme="majorBidi" w:cstheme="majorBidi"/>
          <w:color w:val="auto"/>
          <w:sz w:val="20"/>
          <w:szCs w:val="20"/>
        </w:rPr>
        <w:t xml:space="preserve"> in cancer</w:t>
      </w:r>
    </w:p>
    <w:tbl>
      <w:tblPr>
        <w:tblpPr w:leftFromText="180" w:rightFromText="180" w:vertAnchor="page" w:horzAnchor="margin" w:tblpY="2154"/>
        <w:tblW w:w="10165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7229"/>
        <w:gridCol w:w="1665"/>
      </w:tblGrid>
      <w:tr w:rsidR="003E4D83" w:rsidRPr="003E4D83" w14:paraId="170C331E" w14:textId="77777777" w:rsidTr="00BB1F45">
        <w:tc>
          <w:tcPr>
            <w:tcW w:w="8500" w:type="dxa"/>
            <w:gridSpan w:val="2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4FCDD4C6" w14:textId="77777777" w:rsidR="0007236C" w:rsidRPr="003E4D83" w:rsidRDefault="0007236C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Search strategy</w:t>
            </w: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2668A199" w14:textId="77777777" w:rsidR="0007236C" w:rsidRPr="003E4D83" w:rsidRDefault="0007236C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No. of Papers</w:t>
            </w:r>
          </w:p>
        </w:tc>
      </w:tr>
      <w:tr w:rsidR="003E4D83" w:rsidRPr="003E4D83" w14:paraId="5A0692DF" w14:textId="77777777" w:rsidTr="00BB1F45">
        <w:trPr>
          <w:trHeight w:val="260"/>
        </w:trPr>
        <w:tc>
          <w:tcPr>
            <w:tcW w:w="8500" w:type="dxa"/>
            <w:gridSpan w:val="2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4A11B2C8" w14:textId="77777777" w:rsidR="0007236C" w:rsidRPr="003E4D83" w:rsidRDefault="0007236C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240474EE" w14:textId="489C5DEB" w:rsidR="0007236C" w:rsidRPr="003E4D83" w:rsidRDefault="00C53B37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fa-IR"/>
              </w:rPr>
            </w:pPr>
            <w:r w:rsidRPr="00C53B37">
              <w:rPr>
                <w:rFonts w:asciiTheme="majorBidi" w:eastAsia="Calibri" w:hAnsiTheme="majorBidi" w:cstheme="majorBidi"/>
                <w:color w:val="auto"/>
                <w:sz w:val="20"/>
                <w:szCs w:val="20"/>
                <w:lang w:bidi="fa-IR"/>
              </w:rPr>
              <w:t>October 16, 2020</w:t>
            </w:r>
          </w:p>
        </w:tc>
      </w:tr>
      <w:tr w:rsidR="003E4D83" w:rsidRPr="003E4D83" w14:paraId="28359120" w14:textId="77777777" w:rsidTr="00BB1F45">
        <w:trPr>
          <w:trHeight w:val="1702"/>
        </w:trPr>
        <w:tc>
          <w:tcPr>
            <w:tcW w:w="12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493D48A2" w14:textId="109CE043" w:rsidR="003E4D83" w:rsidRDefault="003E4D83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  <w:p w14:paraId="6D542A8D" w14:textId="50F164FB" w:rsid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57BBC3AE" w14:textId="594EC386" w:rsidR="0007236C" w:rsidRP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D83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PubMed</w:t>
            </w:r>
          </w:p>
        </w:tc>
        <w:tc>
          <w:tcPr>
            <w:tcW w:w="72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7000131C" w14:textId="28CDD7B3" w:rsidR="0007236C" w:rsidRPr="003E4D83" w:rsidRDefault="00C90C36" w:rsidP="009229D1">
            <w:pPr>
              <w:spacing w:line="24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 w:rsidR="00C546EB"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  <w:t>("Neoplasms"[Mesh] OR Neoplasm*[Title/Abstract] OR Cancer*[Title/Abstract] OR tumor*[Title/Abstract] OR malignancy*[Title/Abstract] OR malignant*[Title/Abstract] OR carcinoma*[Title/Abstract]) AND ("Stomach"[Mesh] OR Stomach*[Title/Abstract] OR Gastric*[Title/Abstract]) AND ("Neoplastic Stem Cells"[Mesh] OR Neoplastic Stem Cell*[Title/Abstract] OR Tumor Stem Cell*[Title/Abstract] OR Tumor Initiating Cell*[Title/Abstract] OR Cancer Stem Cell*[Title/Abstract] OR Neoplastic colony-forming unit*[Title/Abstract] OR csc*[Title/Abstract]) AND ("Biomarkers, Tumor"[Mesh] OR "Biomarkers"[Mesh] OR biomarker*[Title/Abstract] OR marker*[Title/Abstract] OR "Antigens, Surface"[Mesh] OR surface antigen*[Title/Abstract] or "Prognosis"[Mesh] OR Prognosis*[Title/Abstract] OR Prognostic*[Title/Abstract] OR "Diagnosis"[Mesh] OR Diagnosis*[Title/Abstract] OR Diagnostic*[Title/Abstract] OR screening*[Title/Abstract] OR detection*[Title/Abstract]) Filters: English</w:t>
            </w: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4DEA1507" w14:textId="5AD847B8" w:rsidR="0007236C" w:rsidRPr="003E4D83" w:rsidRDefault="009229D1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FFFFF"/>
              </w:rPr>
              <w:t>466</w:t>
            </w:r>
            <w:r w:rsidR="0007236C" w:rsidRPr="003E4D83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ab/>
            </w:r>
          </w:p>
        </w:tc>
      </w:tr>
      <w:tr w:rsidR="003E4D83" w:rsidRPr="003E4D83" w14:paraId="10E03C92" w14:textId="77777777" w:rsidTr="00BB1F45">
        <w:trPr>
          <w:trHeight w:val="1966"/>
        </w:trPr>
        <w:tc>
          <w:tcPr>
            <w:tcW w:w="12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2A0D3B76" w14:textId="4C1252FD" w:rsidR="003E4D83" w:rsidRDefault="003E4D83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  <w:p w14:paraId="76067F0F" w14:textId="724569C4" w:rsidR="00C546EB" w:rsidRP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D83"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  <w:t>Embase</w:t>
            </w:r>
          </w:p>
        </w:tc>
        <w:tc>
          <w:tcPr>
            <w:tcW w:w="72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4B842AE0" w14:textId="1A8F619A" w:rsidR="00C546EB" w:rsidRPr="003E4D83" w:rsidRDefault="00C546EB" w:rsidP="009229D1">
            <w:pPr>
              <w:spacing w:line="240" w:lineRule="auto"/>
              <w:jc w:val="both"/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</w:pP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(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neoplasm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cancer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tumor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malignancy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malignant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carcinoma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) AND (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gastric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stomach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) AND (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neoplastic stem cell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tumor stem cell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tumor initiating cell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cancer stem cell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neoplastic colony-forming unit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csc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) AND (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biomarker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marker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surface antigen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prognosis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prognostic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diagnosis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diagnostic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screening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 OR </w:t>
            </w:r>
            <w:r w:rsidRPr="00165500">
              <w:rPr>
                <w:rStyle w:val="term"/>
                <w:rFonts w:asciiTheme="majorBidi" w:hAnsiTheme="majorBidi" w:cstheme="majorBidi"/>
                <w:color w:val="auto"/>
                <w:spacing w:val="2"/>
                <w:sz w:val="20"/>
                <w:szCs w:val="20"/>
                <w:bdr w:val="none" w:sz="0" w:space="0" w:color="auto" w:frame="1"/>
                <w:shd w:val="clear" w:color="auto" w:fill="D7ECFB"/>
              </w:rPr>
              <w:t>'detection'</w:t>
            </w:r>
            <w:r w:rsidRPr="00165500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:ab,ti) AND [english]/lim</w:t>
            </w: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286DA1AD" w14:textId="669DD47F" w:rsidR="00C546EB" w:rsidRPr="003E4D83" w:rsidRDefault="009229D1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pacing w:val="2"/>
                <w:sz w:val="20"/>
                <w:szCs w:val="20"/>
                <w:shd w:val="clear" w:color="auto" w:fill="D7ECFB"/>
              </w:rPr>
              <w:t>298</w:t>
            </w:r>
          </w:p>
        </w:tc>
      </w:tr>
      <w:tr w:rsidR="003E4D83" w:rsidRPr="003E4D83" w14:paraId="7AF77554" w14:textId="77777777" w:rsidTr="00BB1F45">
        <w:trPr>
          <w:trHeight w:val="1570"/>
        </w:trPr>
        <w:tc>
          <w:tcPr>
            <w:tcW w:w="12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058074E6" w14:textId="4C3DB4BA" w:rsidR="003E4D83" w:rsidRDefault="003E4D83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  <w:p w14:paraId="764B2CB1" w14:textId="3CFE7C6F" w:rsid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09F88B2A" w14:textId="1EFF7FC2" w:rsidR="00C546EB" w:rsidRP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copus</w:t>
            </w:r>
          </w:p>
        </w:tc>
        <w:tc>
          <w:tcPr>
            <w:tcW w:w="72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2C115673" w14:textId="140B2494" w:rsidR="00C546EB" w:rsidRPr="003E4D83" w:rsidRDefault="009229D1" w:rsidP="00BB1F45">
            <w:pPr>
              <w:spacing w:after="0" w:line="240" w:lineRule="auto"/>
              <w:jc w:val="both"/>
              <w:outlineLvl w:val="1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cs/>
              </w:rPr>
              <w:t>‎</w:t>
            </w:r>
            <w:r w:rsidR="00C546EB" w:rsidRPr="003E4D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( TITLE-ABS-KEY ( neoplasm )  OR  TITLE-ABS-KEY ( cancer )  OR  TITLE-ABS-KEY ( tumor )  OR  TITLE-ABS-KEY ( malignancy )  OR  TITLE-ABS-KEY ( malignant )  OR  TITLE-ABS-KEY ( carcinoma ) )  AND  ( TITLE-ABS-KEY ( stomach )  OR  TITLE-ABS-KEY ( gastric ) )  AND  ( TITLE-ABS-KEY ( neoplastic  AND stem  AND cell</w:t>
            </w:r>
            <w:r w:rsidR="003E4D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 )  OR  TITLE-ABS</w:t>
            </w:r>
            <w:r w:rsidR="00BB1F45" w:rsidRPr="003E4D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-</w:t>
            </w:r>
            <w:r w:rsidR="00BB1F45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 xml:space="preserve"> </w:t>
            </w:r>
            <w:r w:rsidR="00C546EB" w:rsidRPr="003E4D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KEY ( tumor  AND stem  AND cell )  OR  TITLE-ABS-KEY ( tumor  AND initiating  AND cell )  OR  TITLE-ABS-KEY ( cancer  AND stem  AND cell )  OR  TITLE-ABS-KEY ( neoplastic  AND colony-forming  AND unit )  OR  TITLE-ABS-KEY ( csc ) )  AND  ( TITLE-ABS-KEY ( biomarker )  OR  TITLE-ABS-KEY ( marker )  OR  TITLE-ABS-KEY ( surface  AND antigen )  OR  TITLE-ABS-KEY ( prognosis )  OR  TITLE-ABS-KEY ( prognostic )  OR  TITLE-ABS-KEY ( diagnosis )  OR  TITLE-ABS-KEY ( diagnostic )  OR  TITLE-ABS-KEY ( screening )  OR  TITLE-ABS-KEY ( detection ) )  AND  ( LIMIT-TO ( LANGUAGE ,  "English" ) )</w:t>
            </w: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302E4AC7" w14:textId="081E8D61" w:rsidR="00C546EB" w:rsidRPr="003E4D83" w:rsidRDefault="009229D1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2105</w:t>
            </w:r>
          </w:p>
        </w:tc>
      </w:tr>
      <w:tr w:rsidR="003E4D83" w:rsidRPr="003E4D83" w14:paraId="6262EA3E" w14:textId="77777777" w:rsidTr="00BB1F45">
        <w:trPr>
          <w:trHeight w:val="1960"/>
        </w:trPr>
        <w:tc>
          <w:tcPr>
            <w:tcW w:w="127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</w:tcPr>
          <w:p w14:paraId="025D0AD6" w14:textId="22F75026" w:rsidR="003E4D83" w:rsidRDefault="003E4D83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</w:p>
          <w:p w14:paraId="04CA7A88" w14:textId="66CB53C6" w:rsidR="00C546EB" w:rsidRPr="003E4D83" w:rsidRDefault="003E4D83" w:rsidP="003E4D83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</w:rPr>
              <w:t>Web of science</w:t>
            </w:r>
          </w:p>
        </w:tc>
        <w:tc>
          <w:tcPr>
            <w:tcW w:w="72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1E6ABF06" w14:textId="78BFA97B" w:rsidR="00C546EB" w:rsidRPr="003E4D83" w:rsidRDefault="00C546EB" w:rsidP="009229D1">
            <w:pPr>
              <w:spacing w:line="240" w:lineRule="auto"/>
              <w:jc w:val="both"/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8F8F8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8F8F8"/>
              </w:rPr>
              <w:t>((TS=(neoplasm) OR TS=(cancer) OR TS=(tumor) OR TS=(malignancy) OR TS=(malignant) OR TS=(carcinoma)) AND (TS=(stomach) OR TS=(gastric)) AND (TS=(neoplastic stem cell) OR TS=(tumor stem cell) OR TS=(tumor initiating cell) OR TS=(cancer stem cell) OR TS=( neoplastic colony-forming unit) OR TS=(csc)) AND (TS=(biomarker) OR TS=(marker) OR TS=(surface antigen) OR TS=(Prognosis) OR TS=(Prognostic) OR TS=(Diagnosis) OR TS=( Diagnostic) OR TS=(screening) OR TS=(detection))) </w:t>
            </w:r>
            <w:r w:rsidRPr="003E4D83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  <w:shd w:val="clear" w:color="auto" w:fill="F8F8F8"/>
              </w:rPr>
              <w:t>AND </w:t>
            </w: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8F8F8"/>
              </w:rPr>
              <w:t>LANGUAGE: (English)</w:t>
            </w:r>
          </w:p>
        </w:tc>
        <w:tc>
          <w:tcPr>
            <w:tcW w:w="166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108" w:type="dxa"/>
            </w:tcMar>
            <w:vAlign w:val="center"/>
          </w:tcPr>
          <w:p w14:paraId="288DC8F3" w14:textId="730C9369" w:rsidR="00C546EB" w:rsidRPr="003E4D83" w:rsidRDefault="009229D1" w:rsidP="009229D1">
            <w:pPr>
              <w:spacing w:line="240" w:lineRule="auto"/>
              <w:jc w:val="both"/>
              <w:rPr>
                <w:rFonts w:asciiTheme="majorBidi" w:eastAsia="Calibri" w:hAnsiTheme="majorBidi" w:cstheme="majorBidi"/>
                <w:color w:val="auto"/>
                <w:sz w:val="20"/>
                <w:szCs w:val="20"/>
              </w:rPr>
            </w:pPr>
            <w:r w:rsidRPr="003E4D83">
              <w:rPr>
                <w:rFonts w:asciiTheme="majorBidi" w:hAnsiTheme="majorBidi" w:cstheme="majorBidi"/>
                <w:color w:val="auto"/>
                <w:sz w:val="20"/>
                <w:szCs w:val="20"/>
                <w:shd w:val="clear" w:color="auto" w:fill="F8F8F8"/>
              </w:rPr>
              <w:t>1556</w:t>
            </w:r>
          </w:p>
        </w:tc>
      </w:tr>
    </w:tbl>
    <w:p w14:paraId="4AABC8C1" w14:textId="77777777" w:rsidR="009B2996" w:rsidRPr="003E4D83" w:rsidRDefault="009B2996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23FD6894" w14:textId="20982C2B" w:rsidR="003B4873" w:rsidRPr="003E4D83" w:rsidRDefault="003B4873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4BA1C93C" w14:textId="77777777" w:rsidR="003B4873" w:rsidRPr="003E4D83" w:rsidRDefault="003B4873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18B1E9FA" w14:textId="77777777" w:rsidR="008A7562" w:rsidRPr="003E4D83" w:rsidRDefault="008A7562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7C69D3DD" w14:textId="77777777" w:rsidR="009B2996" w:rsidRPr="003E4D83" w:rsidRDefault="009B2996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6744D416" w14:textId="2782BC19" w:rsidR="00A41DCF" w:rsidRPr="003E4D83" w:rsidRDefault="00A41DCF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5D76DDE1" w14:textId="342AE691" w:rsidR="0007236C" w:rsidRPr="003E4D83" w:rsidRDefault="0007236C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6CDC1CBE" w14:textId="53479D95" w:rsidR="0007236C" w:rsidRPr="003E4D83" w:rsidRDefault="0007236C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7D754101" w14:textId="77777777" w:rsidR="0007236C" w:rsidRPr="003E4D83" w:rsidRDefault="0007236C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p w14:paraId="2A30D5FC" w14:textId="546BF918" w:rsidR="009B2996" w:rsidRPr="003E4D83" w:rsidRDefault="0007236C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  <w:r w:rsidRPr="003E4D83">
        <w:rPr>
          <w:rFonts w:asciiTheme="majorBidi" w:hAnsiTheme="majorBidi" w:cstheme="majorBidi"/>
          <w:color w:val="auto"/>
          <w:sz w:val="20"/>
          <w:szCs w:val="20"/>
        </w:rPr>
        <w:t xml:space="preserve"> </w:t>
      </w:r>
    </w:p>
    <w:p w14:paraId="134BE85B" w14:textId="6A9B876D" w:rsidR="009B2996" w:rsidRPr="003E4D83" w:rsidRDefault="009B2996" w:rsidP="009229D1">
      <w:pPr>
        <w:spacing w:line="240" w:lineRule="auto"/>
        <w:jc w:val="both"/>
        <w:rPr>
          <w:rFonts w:asciiTheme="majorBidi" w:hAnsiTheme="majorBidi" w:cstheme="majorBidi"/>
          <w:color w:val="auto"/>
          <w:sz w:val="20"/>
          <w:szCs w:val="20"/>
        </w:rPr>
      </w:pPr>
    </w:p>
    <w:sectPr w:rsidR="009B2996" w:rsidRPr="003E4D83" w:rsidSect="00C90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20586" w14:textId="77777777" w:rsidR="00033CE2" w:rsidRDefault="00033CE2" w:rsidP="00A41DCF">
      <w:pPr>
        <w:spacing w:after="0" w:line="240" w:lineRule="auto"/>
      </w:pPr>
      <w:r>
        <w:separator/>
      </w:r>
    </w:p>
  </w:endnote>
  <w:endnote w:type="continuationSeparator" w:id="0">
    <w:p w14:paraId="18FA41F9" w14:textId="77777777" w:rsidR="00033CE2" w:rsidRDefault="00033CE2" w:rsidP="00A41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8CC7E" w14:textId="77777777" w:rsidR="00033CE2" w:rsidRDefault="00033CE2" w:rsidP="00A41DCF">
      <w:pPr>
        <w:spacing w:after="0" w:line="240" w:lineRule="auto"/>
      </w:pPr>
      <w:r>
        <w:separator/>
      </w:r>
    </w:p>
  </w:footnote>
  <w:footnote w:type="continuationSeparator" w:id="0">
    <w:p w14:paraId="5337991F" w14:textId="77777777" w:rsidR="00033CE2" w:rsidRDefault="00033CE2" w:rsidP="00A41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F88"/>
    <w:rsid w:val="0001302D"/>
    <w:rsid w:val="0003007D"/>
    <w:rsid w:val="00033CE2"/>
    <w:rsid w:val="00057058"/>
    <w:rsid w:val="0007236C"/>
    <w:rsid w:val="000D63A2"/>
    <w:rsid w:val="00101812"/>
    <w:rsid w:val="00165500"/>
    <w:rsid w:val="00173FAF"/>
    <w:rsid w:val="001F1284"/>
    <w:rsid w:val="002C6888"/>
    <w:rsid w:val="00380FEF"/>
    <w:rsid w:val="003B4873"/>
    <w:rsid w:val="003E4D83"/>
    <w:rsid w:val="00425181"/>
    <w:rsid w:val="00455A7F"/>
    <w:rsid w:val="004A6216"/>
    <w:rsid w:val="00590819"/>
    <w:rsid w:val="0059418F"/>
    <w:rsid w:val="005D05CF"/>
    <w:rsid w:val="005D38BF"/>
    <w:rsid w:val="00633448"/>
    <w:rsid w:val="00785A9A"/>
    <w:rsid w:val="007C7788"/>
    <w:rsid w:val="007E37F3"/>
    <w:rsid w:val="007F3DCF"/>
    <w:rsid w:val="008A7562"/>
    <w:rsid w:val="009229D1"/>
    <w:rsid w:val="0092431D"/>
    <w:rsid w:val="009B2996"/>
    <w:rsid w:val="00A031DB"/>
    <w:rsid w:val="00A41DCF"/>
    <w:rsid w:val="00B460B1"/>
    <w:rsid w:val="00B46890"/>
    <w:rsid w:val="00B62C91"/>
    <w:rsid w:val="00BB1755"/>
    <w:rsid w:val="00BB1F45"/>
    <w:rsid w:val="00C4690D"/>
    <w:rsid w:val="00C53B37"/>
    <w:rsid w:val="00C546EB"/>
    <w:rsid w:val="00C808D4"/>
    <w:rsid w:val="00C90516"/>
    <w:rsid w:val="00C90C36"/>
    <w:rsid w:val="00C942D6"/>
    <w:rsid w:val="00CF5DA5"/>
    <w:rsid w:val="00D66DA1"/>
    <w:rsid w:val="00D86DC3"/>
    <w:rsid w:val="00E37282"/>
    <w:rsid w:val="00E54F88"/>
    <w:rsid w:val="00E87ABA"/>
    <w:rsid w:val="00F6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E1953"/>
  <w15:chartTrackingRefBased/>
  <w15:docId w15:val="{781C98A3-A6C9-484F-9DE3-73F9C340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color w:val="FF0000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8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D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E54F88"/>
    <w:pPr>
      <w:keepNext/>
      <w:keepLines/>
      <w:spacing w:before="280" w:after="80"/>
      <w:outlineLvl w:val="2"/>
    </w:pPr>
    <w:rPr>
      <w:rFonts w:ascii="Calibri" w:eastAsia="Calibri" w:hAnsi="Calibri" w:cs="Calibri"/>
      <w:b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54F88"/>
    <w:rPr>
      <w:rFonts w:ascii="Calibri" w:eastAsia="Calibri" w:hAnsi="Calibri" w:cs="Calibri"/>
      <w:b/>
      <w:color w:val="000000"/>
      <w:sz w:val="28"/>
    </w:rPr>
  </w:style>
  <w:style w:type="character" w:customStyle="1" w:styleId="InternetLink">
    <w:name w:val="Internet Link"/>
    <w:basedOn w:val="DefaultParagraphFont"/>
    <w:uiPriority w:val="99"/>
    <w:unhideWhenUsed/>
    <w:rsid w:val="00E54F8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D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qFormat/>
    <w:rsid w:val="00A41DC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41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DCF"/>
  </w:style>
  <w:style w:type="paragraph" w:styleId="Footer">
    <w:name w:val="footer"/>
    <w:basedOn w:val="Normal"/>
    <w:link w:val="FooterChar"/>
    <w:uiPriority w:val="99"/>
    <w:unhideWhenUsed/>
    <w:rsid w:val="00A41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DCF"/>
  </w:style>
  <w:style w:type="character" w:styleId="Hyperlink">
    <w:name w:val="Hyperlink"/>
    <w:basedOn w:val="DefaultParagraphFont"/>
    <w:uiPriority w:val="99"/>
    <w:unhideWhenUsed/>
    <w:rsid w:val="00E3728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468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996"/>
    <w:rPr>
      <w:sz w:val="20"/>
      <w:szCs w:val="20"/>
    </w:rPr>
  </w:style>
  <w:style w:type="table" w:styleId="TableGrid">
    <w:name w:val="Table Grid"/>
    <w:basedOn w:val="TableNormal"/>
    <w:uiPriority w:val="39"/>
    <w:rsid w:val="009B2996"/>
    <w:pPr>
      <w:spacing w:after="0" w:line="240" w:lineRule="auto"/>
    </w:pPr>
    <w:rPr>
      <w:rFonts w:ascii="Calibri" w:hAnsi="Calibri" w:cs="Arial"/>
      <w:color w:val="auto"/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9B299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9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B2996"/>
    <w:pPr>
      <w:spacing w:after="0" w:line="240" w:lineRule="auto"/>
    </w:pPr>
    <w:rPr>
      <w:rFonts w:eastAsia="SimSu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B2996"/>
    <w:pPr>
      <w:spacing w:after="0" w:line="240" w:lineRule="auto"/>
    </w:pPr>
    <w:rPr>
      <w:rFonts w:eastAsia="SimSu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5A9A"/>
    <w:pPr>
      <w:spacing w:after="0" w:line="240" w:lineRule="auto"/>
    </w:pPr>
  </w:style>
  <w:style w:type="character" w:customStyle="1" w:styleId="term">
    <w:name w:val="term"/>
    <w:basedOn w:val="DefaultParagraphFont"/>
    <w:rsid w:val="00C54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509BE-A906-4DFD-8512-297D8FD1C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Pavithra K.</cp:lastModifiedBy>
  <cp:revision>3</cp:revision>
  <dcterms:created xsi:type="dcterms:W3CDTF">2020-12-15T15:06:00Z</dcterms:created>
  <dcterms:modified xsi:type="dcterms:W3CDTF">2021-02-18T05:46:00Z</dcterms:modified>
</cp:coreProperties>
</file>